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6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6"/>
        <w:gridCol w:w="478"/>
        <w:gridCol w:w="1008"/>
        <w:gridCol w:w="993"/>
        <w:gridCol w:w="1065"/>
        <w:gridCol w:w="1065"/>
        <w:gridCol w:w="1039"/>
        <w:gridCol w:w="998"/>
      </w:tblGrid>
      <w:tr w:rsidR="00450560" w:rsidRPr="00E47443" w14:paraId="2BC4240B" w14:textId="4A246969" w:rsidTr="00450560">
        <w:trPr>
          <w:trHeight w:val="64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vAlign w:val="center"/>
            <w:hideMark/>
          </w:tcPr>
          <w:p w14:paraId="2D0F19E5" w14:textId="6B003289" w:rsidR="00450560" w:rsidRPr="00E47443" w:rsidRDefault="00450560" w:rsidP="00E417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Drug</w:t>
            </w:r>
          </w:p>
        </w:tc>
        <w:tc>
          <w:tcPr>
            <w:tcW w:w="47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DD9C4"/>
            <w:vAlign w:val="center"/>
            <w:hideMark/>
          </w:tcPr>
          <w:p w14:paraId="261964A7" w14:textId="77777777" w:rsidR="00450560" w:rsidRPr="00E47443" w:rsidRDefault="00450560" w:rsidP="00E417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E4744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Year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</w:tcPr>
          <w:p w14:paraId="1A868A3D" w14:textId="779A9116" w:rsidR="00450560" w:rsidRPr="00E47443" w:rsidRDefault="00450560" w:rsidP="00E417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E417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Study population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</w:tcPr>
          <w:p w14:paraId="7AAEA82C" w14:textId="7FBCEF13" w:rsidR="00450560" w:rsidRPr="00E47443" w:rsidRDefault="00450560" w:rsidP="00E417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E417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Study Attrition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</w:tcPr>
          <w:p w14:paraId="3B630D41" w14:textId="0E2CB64C" w:rsidR="00450560" w:rsidRPr="00E47443" w:rsidRDefault="00450560" w:rsidP="00E417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E417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Prognostic factor measurement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</w:tcPr>
          <w:p w14:paraId="40852B4F" w14:textId="645A47F7" w:rsidR="00450560" w:rsidRPr="00E47443" w:rsidRDefault="00450560" w:rsidP="00E417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E417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Outcome measurement</w:t>
            </w:r>
          </w:p>
        </w:tc>
        <w:tc>
          <w:tcPr>
            <w:tcW w:w="103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</w:tcPr>
          <w:p w14:paraId="486C7226" w14:textId="7687BE12" w:rsidR="00450560" w:rsidRPr="00E47443" w:rsidRDefault="00450560" w:rsidP="00E417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E417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Confounding assessment &amp; account</w:t>
            </w:r>
          </w:p>
        </w:tc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D9C4"/>
          </w:tcPr>
          <w:p w14:paraId="00EBB7FD" w14:textId="5093B598" w:rsidR="00450560" w:rsidRPr="00E47443" w:rsidRDefault="00450560" w:rsidP="00E417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E417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_tradnl"/>
              </w:rPr>
              <w:t>Data analysis &amp; reporting</w:t>
            </w:r>
          </w:p>
        </w:tc>
      </w:tr>
      <w:tr w:rsidR="00450560" w:rsidRPr="00D566B1" w14:paraId="00F99419" w14:textId="396AD68A" w:rsidTr="00450560">
        <w:trPr>
          <w:trHeight w:val="82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784B8" w14:textId="77777777" w:rsidR="00450560" w:rsidRPr="006A62AD" w:rsidRDefault="00450560" w:rsidP="00E41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6A62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Aldafermin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0B776" w14:textId="77777777" w:rsidR="00450560" w:rsidRPr="006A62AD" w:rsidRDefault="00450560" w:rsidP="00E41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6A62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02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D259E7" w14:textId="5BC9F86E" w:rsidR="00450560" w:rsidRPr="006A62AD" w:rsidRDefault="00450560" w:rsidP="00985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919419" w14:textId="75462FB3" w:rsidR="00450560" w:rsidRPr="006A62AD" w:rsidRDefault="00450560" w:rsidP="00985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CF172C" w14:textId="54014165" w:rsidR="00450560" w:rsidRPr="006A62AD" w:rsidRDefault="00450560" w:rsidP="00985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13DADD" w14:textId="7D566072" w:rsidR="00450560" w:rsidRPr="006A62AD" w:rsidRDefault="00450560" w:rsidP="00985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83C74F" w14:textId="37DEF738" w:rsidR="00450560" w:rsidRPr="006A62AD" w:rsidRDefault="00450560" w:rsidP="00985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6AA47E" w14:textId="5DAC4343" w:rsidR="00450560" w:rsidRPr="006A62AD" w:rsidRDefault="00450560" w:rsidP="00985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</w:tr>
      <w:tr w:rsidR="00450560" w:rsidRPr="008D2BE5" w14:paraId="2E9C6176" w14:textId="10A8E35B" w:rsidTr="00450560">
        <w:trPr>
          <w:trHeight w:val="82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C637E" w14:textId="77777777" w:rsidR="00450560" w:rsidRPr="00450560" w:rsidRDefault="00450560" w:rsidP="00E41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450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Aramchol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ED1DC" w14:textId="77777777" w:rsidR="00450560" w:rsidRPr="00450560" w:rsidRDefault="00450560" w:rsidP="00E41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450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02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16E752" w14:textId="0EBAA7F9" w:rsidR="00450560" w:rsidRPr="00450560" w:rsidRDefault="00450560" w:rsidP="00985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450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E212AB" w14:textId="22511A94" w:rsidR="00450560" w:rsidRPr="00450560" w:rsidRDefault="00450560" w:rsidP="00985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450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N/A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65007C" w14:textId="606F0F71" w:rsidR="00450560" w:rsidRPr="00450560" w:rsidRDefault="00450560" w:rsidP="00985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450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201630" w14:textId="49A84C76" w:rsidR="00450560" w:rsidRPr="00450560" w:rsidRDefault="00450560" w:rsidP="00985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450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AA90B0" w14:textId="6B9005B6" w:rsidR="00450560" w:rsidRPr="00450560" w:rsidRDefault="00450560" w:rsidP="00985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450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N/A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0B0265" w14:textId="47DFB7B8" w:rsidR="00450560" w:rsidRPr="00450560" w:rsidRDefault="00450560" w:rsidP="00985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450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</w:tr>
      <w:tr w:rsidR="00450560" w:rsidRPr="00D566B1" w14:paraId="1FB9D5E9" w14:textId="7CFB5A33" w:rsidTr="00450560">
        <w:trPr>
          <w:trHeight w:val="82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3BDFD" w14:textId="77777777" w:rsidR="00450560" w:rsidRPr="00450560" w:rsidRDefault="00450560" w:rsidP="00E41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450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Belapectin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7CE3F" w14:textId="77777777" w:rsidR="00450560" w:rsidRPr="00450560" w:rsidRDefault="00450560" w:rsidP="00E41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450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02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55F253" w14:textId="185590A2" w:rsidR="00450560" w:rsidRPr="00450560" w:rsidRDefault="00450560" w:rsidP="00985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450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C91C14" w14:textId="3282FDA8" w:rsidR="00450560" w:rsidRPr="00450560" w:rsidRDefault="00450560" w:rsidP="00985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oderat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C54876" w14:textId="2A985066" w:rsidR="00450560" w:rsidRPr="00450560" w:rsidRDefault="00450560" w:rsidP="00985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450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739A56" w14:textId="312F4582" w:rsidR="00450560" w:rsidRPr="00450560" w:rsidRDefault="00450560" w:rsidP="00985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450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DEE02B" w14:textId="41B3E943" w:rsidR="00450560" w:rsidRPr="00450560" w:rsidRDefault="00450560" w:rsidP="00985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450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480045" w14:textId="179D85BB" w:rsidR="00450560" w:rsidRPr="00450560" w:rsidRDefault="00450560" w:rsidP="00985B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450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</w:tr>
      <w:tr w:rsidR="00450560" w:rsidRPr="00D566B1" w14:paraId="438B42AF" w14:textId="578A7B2F" w:rsidTr="00450560">
        <w:trPr>
          <w:trHeight w:val="82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BB2B9" w14:textId="77777777" w:rsidR="00450560" w:rsidRPr="00450560" w:rsidRDefault="00450560" w:rsidP="009F0B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450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Cenicriviroc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4CB1C" w14:textId="77777777" w:rsidR="00450560" w:rsidRPr="00450560" w:rsidRDefault="00450560" w:rsidP="009F0B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450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01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A92AA6" w14:textId="1894C948" w:rsidR="00450560" w:rsidRPr="00450560" w:rsidRDefault="00450560" w:rsidP="009F0B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450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BA9F2B" w14:textId="74F92E67" w:rsidR="00450560" w:rsidRPr="00450560" w:rsidRDefault="00450560" w:rsidP="009F0B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450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oderat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B121A1" w14:textId="0B4FD414" w:rsidR="00450560" w:rsidRPr="00450560" w:rsidRDefault="00450560" w:rsidP="009F0B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450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3E3231" w14:textId="43129655" w:rsidR="00450560" w:rsidRPr="00450560" w:rsidRDefault="00450560" w:rsidP="009F0B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450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8EB246" w14:textId="0A86BA1C" w:rsidR="00450560" w:rsidRPr="00450560" w:rsidRDefault="00450560" w:rsidP="009F0B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450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A6C69E" w14:textId="7110C79D" w:rsidR="00450560" w:rsidRPr="00450560" w:rsidRDefault="00450560" w:rsidP="009F0B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4505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</w:tr>
      <w:tr w:rsidR="00450560" w:rsidRPr="0004376A" w14:paraId="44B33F9B" w14:textId="24A59458" w:rsidTr="00450560">
        <w:trPr>
          <w:trHeight w:val="82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CF445" w14:textId="77777777" w:rsidR="00450560" w:rsidRPr="0097240A" w:rsidRDefault="00450560" w:rsidP="00655A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724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Cilofexor-Fircostotat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A5054" w14:textId="77777777" w:rsidR="00450560" w:rsidRPr="0097240A" w:rsidRDefault="00450560" w:rsidP="00655A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724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02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ED888E" w14:textId="101AA160" w:rsidR="00450560" w:rsidRPr="0097240A" w:rsidRDefault="0097240A" w:rsidP="00655A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724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C23B53" w14:textId="69083FD7" w:rsidR="00450560" w:rsidRPr="0097240A" w:rsidRDefault="0097240A" w:rsidP="00655A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724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9014A5" w14:textId="3D5733F4" w:rsidR="00450560" w:rsidRPr="0097240A" w:rsidRDefault="0097240A" w:rsidP="00655A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724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DCF2A4" w14:textId="67601F33" w:rsidR="00450560" w:rsidRPr="0097240A" w:rsidRDefault="0097240A" w:rsidP="00655A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724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2E6BDF" w14:textId="4347CF05" w:rsidR="00450560" w:rsidRPr="0097240A" w:rsidRDefault="0097240A" w:rsidP="00655A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724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C9CABF" w14:textId="39C3396B" w:rsidR="00450560" w:rsidRPr="0097240A" w:rsidRDefault="0097240A" w:rsidP="00655A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724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</w:tr>
      <w:tr w:rsidR="00450560" w:rsidRPr="0097240A" w14:paraId="064AC6ED" w14:textId="3D038080" w:rsidTr="00450560">
        <w:trPr>
          <w:trHeight w:val="82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AEC75" w14:textId="04439C97" w:rsidR="00450560" w:rsidRPr="0097240A" w:rsidRDefault="00450560" w:rsidP="00D12AD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97240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Efruxifermin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78300" w14:textId="65631DD6" w:rsidR="00450560" w:rsidRPr="0097240A" w:rsidRDefault="00450560" w:rsidP="00D12AD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97240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202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D7DAC2" w14:textId="3FB19CBF" w:rsidR="00450560" w:rsidRPr="0097240A" w:rsidRDefault="0097240A" w:rsidP="00D12AD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9724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111C67" w14:textId="293A428B" w:rsidR="00450560" w:rsidRPr="0097240A" w:rsidRDefault="0097240A" w:rsidP="00D12AD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9724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5B44BC" w14:textId="13E9F0B4" w:rsidR="00450560" w:rsidRPr="0097240A" w:rsidRDefault="0097240A" w:rsidP="00D12AD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9724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5D8628" w14:textId="476CC642" w:rsidR="00450560" w:rsidRPr="0097240A" w:rsidRDefault="0097240A" w:rsidP="00D12AD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9724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6ADE1E" w14:textId="6D37F7EF" w:rsidR="00450560" w:rsidRPr="0097240A" w:rsidRDefault="0097240A" w:rsidP="00D12AD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9724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BBEE90" w14:textId="14752D3B" w:rsidR="00450560" w:rsidRPr="0097240A" w:rsidRDefault="0097240A" w:rsidP="00D12AD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9724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</w:tr>
      <w:tr w:rsidR="00450560" w:rsidRPr="00D566B1" w14:paraId="72DA88E4" w14:textId="309FEC25" w:rsidTr="00450560">
        <w:trPr>
          <w:trHeight w:val="82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067CD" w14:textId="2A223298" w:rsidR="00450560" w:rsidRPr="0097240A" w:rsidRDefault="00450560" w:rsidP="00D12AD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97240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Efruxifermin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F80AC" w14:textId="2CA4DA27" w:rsidR="00450560" w:rsidRPr="0097240A" w:rsidRDefault="00450560" w:rsidP="00D12AD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97240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202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411833" w14:textId="5E0B4379" w:rsidR="00450560" w:rsidRPr="0097240A" w:rsidRDefault="00450560" w:rsidP="00D12AD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97240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7954B5" w14:textId="34408F32" w:rsidR="00450560" w:rsidRPr="0097240A" w:rsidRDefault="00450560" w:rsidP="00D12AD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97240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N/A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00A5AF" w14:textId="2BC243D0" w:rsidR="00450560" w:rsidRPr="0097240A" w:rsidRDefault="00450560" w:rsidP="00D12AD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97240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N/A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CDD0D1" w14:textId="56B04373" w:rsidR="00450560" w:rsidRPr="0097240A" w:rsidRDefault="00450560" w:rsidP="00D12AD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97240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N/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0A3039" w14:textId="43187828" w:rsidR="00450560" w:rsidRPr="0097240A" w:rsidRDefault="00450560" w:rsidP="00D12AD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97240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N/A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990AE2" w14:textId="1CC66728" w:rsidR="00450560" w:rsidRPr="0097240A" w:rsidRDefault="00450560" w:rsidP="00D12AD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</w:pPr>
            <w:r w:rsidRPr="0097240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_tradnl"/>
              </w:rPr>
              <w:t>N/A</w:t>
            </w:r>
          </w:p>
        </w:tc>
      </w:tr>
      <w:tr w:rsidR="00450560" w:rsidRPr="001077DE" w14:paraId="07CCCE42" w14:textId="7E2EDD39" w:rsidTr="00450560">
        <w:trPr>
          <w:trHeight w:val="82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188CB" w14:textId="77777777" w:rsidR="00450560" w:rsidRPr="0097240A" w:rsidRDefault="00450560" w:rsidP="00D12AD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97240A"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Elafibranor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F9FA9" w14:textId="77777777" w:rsidR="00450560" w:rsidRPr="0097240A" w:rsidRDefault="00450560" w:rsidP="00D12AD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97240A"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201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3D9D90" w14:textId="487361EE" w:rsidR="00450560" w:rsidRPr="0097240A" w:rsidRDefault="0097240A" w:rsidP="00D12AD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9724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10C8ED" w14:textId="12D205C1" w:rsidR="00450560" w:rsidRPr="0097240A" w:rsidRDefault="0097240A" w:rsidP="00D12AD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9724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oderat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E1BF58" w14:textId="2042301C" w:rsidR="00450560" w:rsidRPr="0097240A" w:rsidRDefault="0097240A" w:rsidP="00D12AD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9724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D670E1" w14:textId="78D8D77C" w:rsidR="00450560" w:rsidRPr="0097240A" w:rsidRDefault="0097240A" w:rsidP="00D12AD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9724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D811E2" w14:textId="0536B532" w:rsidR="00450560" w:rsidRPr="0097240A" w:rsidRDefault="0097240A" w:rsidP="00D12AD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9724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AF9842" w14:textId="74F7CA89" w:rsidR="00450560" w:rsidRPr="0097240A" w:rsidRDefault="0097240A" w:rsidP="00D12AD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9724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</w:tr>
      <w:tr w:rsidR="00450560" w:rsidRPr="00D566B1" w14:paraId="26EEA8CA" w14:textId="3162921E" w:rsidTr="00450560">
        <w:trPr>
          <w:trHeight w:val="82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2A63C" w14:textId="3AA668E7" w:rsidR="00450560" w:rsidRPr="0097240A" w:rsidRDefault="00450560" w:rsidP="00D12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724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Elafibranor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1A27F" w14:textId="23CDA26F" w:rsidR="00450560" w:rsidRPr="0097240A" w:rsidRDefault="00450560" w:rsidP="00D12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724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02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1B93EA" w14:textId="36E8FD3A" w:rsidR="00450560" w:rsidRPr="0097240A" w:rsidRDefault="0097240A" w:rsidP="00D12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724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9DE6DA" w14:textId="1700D6A8" w:rsidR="00450560" w:rsidRPr="0097240A" w:rsidRDefault="0097240A" w:rsidP="00D12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724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oderat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77F901" w14:textId="04D23EDE" w:rsidR="00450560" w:rsidRPr="0097240A" w:rsidRDefault="0097240A" w:rsidP="00D12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724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467A21" w14:textId="0FACCBF7" w:rsidR="00450560" w:rsidRPr="0097240A" w:rsidRDefault="0097240A" w:rsidP="00D12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724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D10264" w14:textId="65503CE7" w:rsidR="00450560" w:rsidRPr="0097240A" w:rsidRDefault="00450560" w:rsidP="00D12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724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N/A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BFCA3F" w14:textId="33E9B4A4" w:rsidR="00450560" w:rsidRPr="0097240A" w:rsidRDefault="0097240A" w:rsidP="00D12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9724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</w:tr>
      <w:tr w:rsidR="00450560" w:rsidRPr="00D566B1" w14:paraId="240B7AFD" w14:textId="7AEEBE46" w:rsidTr="00450560">
        <w:trPr>
          <w:trHeight w:val="82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144BB" w14:textId="77777777" w:rsidR="00450560" w:rsidRPr="0088198F" w:rsidRDefault="00450560" w:rsidP="00D12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Emricasan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506EF" w14:textId="77777777" w:rsidR="00450560" w:rsidRPr="0088198F" w:rsidRDefault="00450560" w:rsidP="00D12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02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02FD8F" w14:textId="7E164FC1" w:rsidR="00450560" w:rsidRPr="0088198F" w:rsidRDefault="0088198F" w:rsidP="00D12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B81F73" w14:textId="5E4A403A" w:rsidR="00450560" w:rsidRPr="0088198F" w:rsidRDefault="0088198F" w:rsidP="00D12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High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C07C03" w14:textId="18A63575" w:rsidR="00450560" w:rsidRPr="0088198F" w:rsidRDefault="0088198F" w:rsidP="00D12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BDB2C6" w14:textId="0EB58228" w:rsidR="00450560" w:rsidRPr="0088198F" w:rsidRDefault="0088198F" w:rsidP="00D12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D37B70" w14:textId="45759B3B" w:rsidR="00450560" w:rsidRPr="0088198F" w:rsidRDefault="0088198F" w:rsidP="00D12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D489C2" w14:textId="2C96E882" w:rsidR="00450560" w:rsidRPr="0088198F" w:rsidRDefault="0088198F" w:rsidP="00D12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</w:tr>
      <w:tr w:rsidR="00450560" w:rsidRPr="008D2BE5" w14:paraId="1FC50A99" w14:textId="76346F5B" w:rsidTr="00450560">
        <w:trPr>
          <w:trHeight w:val="82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4F140" w14:textId="32875775" w:rsidR="00450560" w:rsidRPr="0088198F" w:rsidRDefault="00450560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anifibranor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F9EB9" w14:textId="2338655E" w:rsidR="00450560" w:rsidRPr="0088198F" w:rsidRDefault="00450560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02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CFC62A" w14:textId="3DA0C31A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7E6FC6" w14:textId="7C80A2A5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5C0439" w14:textId="28273F53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629084" w14:textId="34106F04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23F60D" w14:textId="42DE31CC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9A9910" w14:textId="040AA482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</w:tr>
      <w:tr w:rsidR="00450560" w:rsidRPr="00D566B1" w14:paraId="338D5A79" w14:textId="3C2E7005" w:rsidTr="00450560">
        <w:trPr>
          <w:trHeight w:val="82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778A1" w14:textId="77777777" w:rsidR="00450560" w:rsidRPr="0088198F" w:rsidRDefault="00450560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iraglutide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4F1AB" w14:textId="77777777" w:rsidR="00450560" w:rsidRPr="0088198F" w:rsidRDefault="00450560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01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2F1C99" w14:textId="1E9A1665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BB8FF5" w14:textId="35117B88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oderat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677131" w14:textId="4B60ADF2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28163E" w14:textId="678E602E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50F4B7" w14:textId="6EDA2E79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52D402" w14:textId="02483EF1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</w:tr>
      <w:tr w:rsidR="00450560" w:rsidRPr="00D566B1" w14:paraId="0030DFEF" w14:textId="0A1B446D" w:rsidTr="00450560">
        <w:trPr>
          <w:trHeight w:val="82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96999" w14:textId="77777777" w:rsidR="00450560" w:rsidRPr="0088198F" w:rsidRDefault="00450560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SDC-0602K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D05A0" w14:textId="77777777" w:rsidR="00450560" w:rsidRPr="0088198F" w:rsidRDefault="00450560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01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07EDAB" w14:textId="3D565A58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591C26" w14:textId="542D94B0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oderat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9D36D6" w14:textId="5D5BA6B8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A48885" w14:textId="4AF40B24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B83EA0" w14:textId="60757567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1465A0" w14:textId="6A4AE3EA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</w:tr>
      <w:tr w:rsidR="00450560" w:rsidRPr="00D566B1" w14:paraId="75C1B15E" w14:textId="1182A896" w:rsidTr="00450560">
        <w:trPr>
          <w:trHeight w:val="82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90C93" w14:textId="587A47BB" w:rsidR="00450560" w:rsidRPr="0088198F" w:rsidRDefault="00450560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Obeticholic Acid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CDA76" w14:textId="77777777" w:rsidR="00450560" w:rsidRPr="0088198F" w:rsidRDefault="00450560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01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D159CD" w14:textId="7AB92801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580FED" w14:textId="494A78DA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FB0078" w14:textId="4BAA8554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8C234B" w14:textId="412E3BB0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110D61" w14:textId="2039FAC4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5BB3AE" w14:textId="5D3AAA74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</w:tr>
      <w:tr w:rsidR="00450560" w:rsidRPr="00E27CB6" w14:paraId="59217AE7" w14:textId="3C736635" w:rsidTr="00450560">
        <w:trPr>
          <w:trHeight w:val="82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81DBF" w14:textId="77777777" w:rsidR="00450560" w:rsidRPr="0088198F" w:rsidRDefault="00450560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Obeticholic acid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A99F9" w14:textId="77777777" w:rsidR="00450560" w:rsidRPr="0088198F" w:rsidRDefault="00450560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01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907D8F" w14:textId="4CF3FBA9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34EAF8" w14:textId="76C895B4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464F5D" w14:textId="69EF640D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9AFBE3" w14:textId="2D622320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97A0A1" w14:textId="56AEDE00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oderat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716E7E" w14:textId="3EC2573E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</w:tr>
      <w:tr w:rsidR="00450560" w:rsidRPr="00D566B1" w14:paraId="29AAC333" w14:textId="49AF2AA4" w:rsidTr="00450560">
        <w:trPr>
          <w:trHeight w:val="82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7F693" w14:textId="77777777" w:rsidR="00450560" w:rsidRPr="0088198F" w:rsidRDefault="00450560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lastRenderedPageBreak/>
              <w:t>Pioglitazone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7BACC" w14:textId="77777777" w:rsidR="00450560" w:rsidRPr="0088198F" w:rsidRDefault="00450560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01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6B77FF" w14:textId="478CC8AE" w:rsidR="00450560" w:rsidRPr="0088198F" w:rsidRDefault="0088198F" w:rsidP="008819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83F3E8" w14:textId="1466C756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AD5547" w14:textId="21CA79AF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9902F8" w14:textId="0EDEE2A6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79F008" w14:textId="658D8B88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E1262B" w14:textId="56F385D0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</w:tr>
      <w:tr w:rsidR="00450560" w:rsidRPr="00D566B1" w14:paraId="2D571E7F" w14:textId="0A58F76F" w:rsidTr="00450560">
        <w:trPr>
          <w:trHeight w:val="82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B2B90" w14:textId="77777777" w:rsidR="00450560" w:rsidRPr="0088198F" w:rsidRDefault="00450560" w:rsidP="00EB568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Pioglitazone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FE033" w14:textId="77777777" w:rsidR="00450560" w:rsidRPr="0088198F" w:rsidRDefault="00450560" w:rsidP="00EB568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  <w:t>201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A354DB" w14:textId="5080E4F3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8E8497" w14:textId="45316D19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109CC1" w14:textId="099F0CF7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759F77" w14:textId="49897B41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0B8158" w14:textId="50B10877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CFB8C5" w14:textId="08B4A39D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</w:tr>
      <w:tr w:rsidR="00450560" w:rsidRPr="00D566B1" w14:paraId="2D5B18E5" w14:textId="6475D35C" w:rsidTr="00450560">
        <w:trPr>
          <w:trHeight w:val="82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5C5CE" w14:textId="77777777" w:rsidR="00450560" w:rsidRPr="0088198F" w:rsidRDefault="00450560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Resmetirom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8CF6B" w14:textId="77777777" w:rsidR="00450560" w:rsidRPr="0088198F" w:rsidRDefault="00450560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01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C10B7A" w14:textId="24FF980F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E2DDFB" w14:textId="53C625D9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F41436" w14:textId="647C287F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A8CC46" w14:textId="195B600C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8D3845" w14:textId="13DB3293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6CF5B6" w14:textId="57EAD7B8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</w:tr>
      <w:tr w:rsidR="00450560" w:rsidRPr="008D2BE5" w14:paraId="31B147B6" w14:textId="37A0A011" w:rsidTr="00450560">
        <w:trPr>
          <w:trHeight w:val="82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EF7CB" w14:textId="40AF1DBC" w:rsidR="00450560" w:rsidRPr="0088198F" w:rsidRDefault="00450560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Seladelpar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AA964" w14:textId="4CD8291F" w:rsidR="00450560" w:rsidRPr="0088198F" w:rsidRDefault="00450560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02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9EC9F4" w14:textId="4B7D44EB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E893CA" w14:textId="60287747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oderat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4F4208" w14:textId="18499531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437158" w14:textId="7CB11B7A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8A773A" w14:textId="446AD1DD" w:rsidR="00450560" w:rsidRPr="0088198F" w:rsidRDefault="00450560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N/A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03F6CA" w14:textId="6598D388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</w:tr>
      <w:tr w:rsidR="00450560" w:rsidRPr="00D566B1" w14:paraId="5130770A" w14:textId="59581808" w:rsidTr="00450560">
        <w:trPr>
          <w:trHeight w:val="82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86EAA" w14:textId="77777777" w:rsidR="00450560" w:rsidRPr="0088198F" w:rsidRDefault="00450560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Selonsertib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8F89C" w14:textId="77777777" w:rsidR="00450560" w:rsidRPr="0088198F" w:rsidRDefault="00450560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01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29A1F4" w14:textId="34BBB2FB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D60B6D" w14:textId="3BEF6EC4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oderat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2C1424" w14:textId="425FAEA5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9F0399" w14:textId="1D419A74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6172AE" w14:textId="572C7042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High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0DDA20" w14:textId="3AB17B12" w:rsidR="00450560" w:rsidRPr="0088198F" w:rsidRDefault="0088198F" w:rsidP="0045056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</w:tr>
      <w:tr w:rsidR="00450560" w:rsidRPr="00D51C76" w14:paraId="4A112286" w14:textId="20BD1938" w:rsidTr="00450560">
        <w:trPr>
          <w:trHeight w:val="82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E618E" w14:textId="3434AD99" w:rsidR="00450560" w:rsidRPr="0088198F" w:rsidRDefault="00450560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Selonsertib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8F309" w14:textId="77777777" w:rsidR="00450560" w:rsidRPr="0088198F" w:rsidRDefault="00450560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02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162E76" w14:textId="7E7738F0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36BD0D" w14:textId="543C826A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oderat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818448" w14:textId="57464F4D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0FC2E5" w14:textId="712CDC23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7EAAED" w14:textId="5F8078A6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High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89775C" w14:textId="432AFC65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</w:tr>
      <w:tr w:rsidR="00450560" w:rsidRPr="00D566B1" w14:paraId="384F073A" w14:textId="0D778012" w:rsidTr="00450560">
        <w:trPr>
          <w:trHeight w:val="82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47823" w14:textId="77777777" w:rsidR="00450560" w:rsidRPr="0088198F" w:rsidRDefault="00450560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Semaglutide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F2438" w14:textId="77777777" w:rsidR="00450560" w:rsidRPr="0088198F" w:rsidRDefault="00450560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02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515422" w14:textId="71A3DA02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F753D8" w14:textId="677E45C4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oderat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CCDE14" w14:textId="3EE56DCB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F4A9FE" w14:textId="7C3397FB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2E2070" w14:textId="42C3C27C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F792A1" w14:textId="4E2ED168" w:rsidR="00450560" w:rsidRPr="0088198F" w:rsidRDefault="0088198F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8819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</w:tr>
      <w:tr w:rsidR="00450560" w:rsidRPr="00D566B1" w14:paraId="0FF0C4FA" w14:textId="0810F71E" w:rsidTr="00450560">
        <w:trPr>
          <w:trHeight w:val="82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5888D" w14:textId="77777777" w:rsidR="00450560" w:rsidRPr="00623E77" w:rsidRDefault="00450560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623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Simtuzumab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B308D" w14:textId="77777777" w:rsidR="00450560" w:rsidRPr="00623E77" w:rsidRDefault="00450560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623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01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325032" w14:textId="6CE52D96" w:rsidR="00450560" w:rsidRPr="00623E77" w:rsidRDefault="00623E77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623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D1656C" w14:textId="3E32292E" w:rsidR="00450560" w:rsidRPr="00623E77" w:rsidRDefault="00623E77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623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oderat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13A89C" w14:textId="7E7E7A5C" w:rsidR="00450560" w:rsidRPr="00623E77" w:rsidRDefault="00623E77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623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B04916" w14:textId="22A0171F" w:rsidR="00450560" w:rsidRPr="00623E77" w:rsidRDefault="00623E77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623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E5B2DE" w14:textId="4ED62897" w:rsidR="00450560" w:rsidRPr="00623E77" w:rsidRDefault="00623E77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623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High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D15612" w14:textId="10272953" w:rsidR="00450560" w:rsidRPr="00623E77" w:rsidRDefault="00623E77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623E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</w:tr>
      <w:tr w:rsidR="00450560" w:rsidRPr="00D7743B" w14:paraId="09E3BAB3" w14:textId="20EF3F02" w:rsidTr="00450560">
        <w:trPr>
          <w:trHeight w:val="82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9126E" w14:textId="77777777" w:rsidR="00450560" w:rsidRPr="00D7743B" w:rsidRDefault="00450560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D77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Tropifexor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425AB" w14:textId="77777777" w:rsidR="00450560" w:rsidRPr="00D7743B" w:rsidRDefault="00450560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D77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02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2E533C" w14:textId="4EB9F1B4" w:rsidR="00450560" w:rsidRPr="00D7743B" w:rsidRDefault="00623E77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D77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303978" w14:textId="70BA9E95" w:rsidR="00450560" w:rsidRPr="00D7743B" w:rsidRDefault="00623E77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D77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oderat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A6D2E1" w14:textId="6FE5F25B" w:rsidR="00450560" w:rsidRPr="00D7743B" w:rsidRDefault="00623E77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D77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DB90C1" w14:textId="45EACE8B" w:rsidR="00450560" w:rsidRPr="00D7743B" w:rsidRDefault="00623E77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D77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E42574" w14:textId="7982F0D1" w:rsidR="00450560" w:rsidRPr="00D7743B" w:rsidRDefault="00450560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D77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N/A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BA500D" w14:textId="577CEEF5" w:rsidR="00450560" w:rsidRPr="00D7743B" w:rsidRDefault="00623E77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D77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</w:tr>
      <w:tr w:rsidR="00450560" w:rsidRPr="00627DAD" w14:paraId="36C6D227" w14:textId="5DFA931A" w:rsidTr="00450560">
        <w:trPr>
          <w:trHeight w:val="82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5D147" w14:textId="77777777" w:rsidR="00450560" w:rsidRPr="00D7743B" w:rsidRDefault="00450560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D77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Volixibat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ED37C" w14:textId="77777777" w:rsidR="00450560" w:rsidRPr="00D7743B" w:rsidRDefault="00450560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D77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202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ED0FB2" w14:textId="5F892191" w:rsidR="00450560" w:rsidRPr="00D7743B" w:rsidRDefault="00623E77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D77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3C3AD7" w14:textId="67A1CB86" w:rsidR="00450560" w:rsidRPr="00D7743B" w:rsidRDefault="00623E77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D77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Moderat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0B8944" w14:textId="2CB29C5D" w:rsidR="00450560" w:rsidRPr="00D7743B" w:rsidRDefault="00623E77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D77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9E225A" w14:textId="0ACC1C83" w:rsidR="00450560" w:rsidRPr="00D7743B" w:rsidRDefault="00623E77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D77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93A235" w14:textId="72DC85CA" w:rsidR="00450560" w:rsidRPr="00D7743B" w:rsidRDefault="004B2345" w:rsidP="00EB568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High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7C997C" w14:textId="23382FA1" w:rsidR="00450560" w:rsidRPr="00D7743B" w:rsidRDefault="00623E77" w:rsidP="00623E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</w:pPr>
            <w:r w:rsidRPr="00D774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_tradnl"/>
              </w:rPr>
              <w:t>Low</w:t>
            </w:r>
          </w:p>
        </w:tc>
      </w:tr>
    </w:tbl>
    <w:p w14:paraId="6FC07F06" w14:textId="0BEB8E86" w:rsidR="00D932EF" w:rsidRDefault="00D932EF">
      <w:pPr>
        <w:rPr>
          <w:lang w:val="en-US"/>
        </w:rPr>
      </w:pPr>
    </w:p>
    <w:p w14:paraId="00D2BDC9" w14:textId="5F2BF893" w:rsidR="0025362D" w:rsidRDefault="0025362D" w:rsidP="00E41767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/A: Not available.</w:t>
      </w:r>
    </w:p>
    <w:sectPr w:rsidR="0025362D" w:rsidSect="00D566B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1NjIzMTUxMzSwNDJQ0lEKTi0uzszPAykwqQUAtdzsUywAAAA="/>
  </w:docVars>
  <w:rsids>
    <w:rsidRoot w:val="00E47443"/>
    <w:rsid w:val="00016D17"/>
    <w:rsid w:val="0004376A"/>
    <w:rsid w:val="00067D4A"/>
    <w:rsid w:val="00072D39"/>
    <w:rsid w:val="00077CC4"/>
    <w:rsid w:val="000C0684"/>
    <w:rsid w:val="00105CC3"/>
    <w:rsid w:val="001077DE"/>
    <w:rsid w:val="001D03D9"/>
    <w:rsid w:val="001D1EE2"/>
    <w:rsid w:val="001D22BA"/>
    <w:rsid w:val="001F1CD8"/>
    <w:rsid w:val="00204833"/>
    <w:rsid w:val="0021734E"/>
    <w:rsid w:val="00234D7C"/>
    <w:rsid w:val="0025362D"/>
    <w:rsid w:val="00273772"/>
    <w:rsid w:val="002806F5"/>
    <w:rsid w:val="002A4FFA"/>
    <w:rsid w:val="002C22AA"/>
    <w:rsid w:val="0032581D"/>
    <w:rsid w:val="00355B9B"/>
    <w:rsid w:val="0035773C"/>
    <w:rsid w:val="003B4290"/>
    <w:rsid w:val="003C20C5"/>
    <w:rsid w:val="003E7EF3"/>
    <w:rsid w:val="00411569"/>
    <w:rsid w:val="00426FF9"/>
    <w:rsid w:val="00450560"/>
    <w:rsid w:val="00467F89"/>
    <w:rsid w:val="004B2345"/>
    <w:rsid w:val="004B78B5"/>
    <w:rsid w:val="00500851"/>
    <w:rsid w:val="00552521"/>
    <w:rsid w:val="00554FE5"/>
    <w:rsid w:val="00564141"/>
    <w:rsid w:val="00570961"/>
    <w:rsid w:val="00584103"/>
    <w:rsid w:val="005B769F"/>
    <w:rsid w:val="005F17B4"/>
    <w:rsid w:val="00613C59"/>
    <w:rsid w:val="00622A54"/>
    <w:rsid w:val="00623E77"/>
    <w:rsid w:val="00627DAD"/>
    <w:rsid w:val="00655AB1"/>
    <w:rsid w:val="00664C6F"/>
    <w:rsid w:val="006A62AD"/>
    <w:rsid w:val="006F3C26"/>
    <w:rsid w:val="0071439A"/>
    <w:rsid w:val="00771C98"/>
    <w:rsid w:val="007730B0"/>
    <w:rsid w:val="00785720"/>
    <w:rsid w:val="007969A4"/>
    <w:rsid w:val="007B33BC"/>
    <w:rsid w:val="007B6ED1"/>
    <w:rsid w:val="007E6209"/>
    <w:rsid w:val="00801759"/>
    <w:rsid w:val="00816C72"/>
    <w:rsid w:val="008171DD"/>
    <w:rsid w:val="0082697F"/>
    <w:rsid w:val="00871EFB"/>
    <w:rsid w:val="0088198F"/>
    <w:rsid w:val="008973B3"/>
    <w:rsid w:val="008C7DB3"/>
    <w:rsid w:val="008D2BE5"/>
    <w:rsid w:val="008D2BED"/>
    <w:rsid w:val="00947DAD"/>
    <w:rsid w:val="009661D6"/>
    <w:rsid w:val="0097240A"/>
    <w:rsid w:val="00985B5A"/>
    <w:rsid w:val="009C1CB4"/>
    <w:rsid w:val="009E5798"/>
    <w:rsid w:val="009F0B15"/>
    <w:rsid w:val="009F257B"/>
    <w:rsid w:val="00A23DD1"/>
    <w:rsid w:val="00A37D4B"/>
    <w:rsid w:val="00AC78CC"/>
    <w:rsid w:val="00AD2036"/>
    <w:rsid w:val="00B353C9"/>
    <w:rsid w:val="00B3740E"/>
    <w:rsid w:val="00BB0BBE"/>
    <w:rsid w:val="00BC2E00"/>
    <w:rsid w:val="00BE58CE"/>
    <w:rsid w:val="00BF779A"/>
    <w:rsid w:val="00C32898"/>
    <w:rsid w:val="00C74BB5"/>
    <w:rsid w:val="00C814F5"/>
    <w:rsid w:val="00C83663"/>
    <w:rsid w:val="00CA4D61"/>
    <w:rsid w:val="00CA5BA9"/>
    <w:rsid w:val="00CE10DA"/>
    <w:rsid w:val="00D01E3E"/>
    <w:rsid w:val="00D12ADE"/>
    <w:rsid w:val="00D234E7"/>
    <w:rsid w:val="00D30356"/>
    <w:rsid w:val="00D4671A"/>
    <w:rsid w:val="00D472F3"/>
    <w:rsid w:val="00D51C76"/>
    <w:rsid w:val="00D566B1"/>
    <w:rsid w:val="00D6617D"/>
    <w:rsid w:val="00D7048D"/>
    <w:rsid w:val="00D7743B"/>
    <w:rsid w:val="00D932EF"/>
    <w:rsid w:val="00DA16C4"/>
    <w:rsid w:val="00DA2A98"/>
    <w:rsid w:val="00DB2BD8"/>
    <w:rsid w:val="00DD3C3F"/>
    <w:rsid w:val="00DD77CB"/>
    <w:rsid w:val="00E14A21"/>
    <w:rsid w:val="00E27CB6"/>
    <w:rsid w:val="00E41767"/>
    <w:rsid w:val="00E4266E"/>
    <w:rsid w:val="00E47443"/>
    <w:rsid w:val="00E50251"/>
    <w:rsid w:val="00E50F58"/>
    <w:rsid w:val="00E55BB8"/>
    <w:rsid w:val="00E618E6"/>
    <w:rsid w:val="00E6677D"/>
    <w:rsid w:val="00EB568A"/>
    <w:rsid w:val="00EF5C47"/>
    <w:rsid w:val="00F10713"/>
    <w:rsid w:val="00F129A0"/>
    <w:rsid w:val="00F31427"/>
    <w:rsid w:val="00F42EF4"/>
    <w:rsid w:val="00F83BF7"/>
    <w:rsid w:val="00FC138D"/>
    <w:rsid w:val="00FE6D72"/>
    <w:rsid w:val="00FE7B6A"/>
    <w:rsid w:val="00FF1F68"/>
    <w:rsid w:val="00FF6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21DE26"/>
  <w15:chartTrackingRefBased/>
  <w15:docId w15:val="{AA016EAA-E215-3140-B108-8FC2094B6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6495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3</TotalTime>
  <Pages>2</Pages>
  <Words>201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AMPUERO HERROJO</dc:creator>
  <cp:keywords/>
  <dc:description/>
  <cp:lastModifiedBy>JAVIER AMPUERO HERROJO</cp:lastModifiedBy>
  <cp:revision>134</cp:revision>
  <dcterms:created xsi:type="dcterms:W3CDTF">2021-07-23T10:01:00Z</dcterms:created>
  <dcterms:modified xsi:type="dcterms:W3CDTF">2021-07-24T10:10:00Z</dcterms:modified>
</cp:coreProperties>
</file>